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C24" w:rsidRPr="00AC1931" w:rsidRDefault="0077763C" w:rsidP="00AC19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C1931"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C63EE3">
        <w:rPr>
          <w:rFonts w:ascii="Times New Roman" w:hAnsi="Times New Roman"/>
          <w:b/>
          <w:sz w:val="24"/>
          <w:szCs w:val="24"/>
          <w:lang w:val="en-US"/>
        </w:rPr>
        <w:t>ry</w:t>
      </w:r>
      <w:r w:rsidRPr="00AC19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15647" w:rsidRPr="00AC1931">
        <w:rPr>
          <w:rFonts w:ascii="Times New Roman" w:hAnsi="Times New Roman"/>
          <w:b/>
          <w:sz w:val="24"/>
          <w:szCs w:val="24"/>
          <w:lang w:val="en-US"/>
        </w:rPr>
        <w:t>T</w:t>
      </w:r>
      <w:r w:rsidRPr="00AC1931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C63EE3">
        <w:rPr>
          <w:rFonts w:ascii="Times New Roman" w:hAnsi="Times New Roman"/>
          <w:b/>
          <w:sz w:val="24"/>
          <w:szCs w:val="24"/>
          <w:lang w:val="en-US"/>
        </w:rPr>
        <w:t>S</w:t>
      </w:r>
      <w:r w:rsidR="00521489" w:rsidRPr="00AC1931">
        <w:rPr>
          <w:rFonts w:ascii="Times New Roman" w:hAnsi="Times New Roman"/>
          <w:b/>
          <w:sz w:val="24"/>
          <w:szCs w:val="24"/>
          <w:lang w:val="en-US"/>
        </w:rPr>
        <w:t>1</w:t>
      </w:r>
      <w:r w:rsidR="008551D7" w:rsidRPr="00AC1931">
        <w:rPr>
          <w:rFonts w:ascii="Times New Roman" w:hAnsi="Times New Roman"/>
          <w:sz w:val="24"/>
          <w:szCs w:val="24"/>
          <w:lang w:val="en-US"/>
        </w:rPr>
        <w:t>.</w:t>
      </w:r>
      <w:r w:rsidRPr="00AC19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5647" w:rsidRPr="00AC1931">
        <w:rPr>
          <w:rFonts w:ascii="Times New Roman" w:hAnsi="Times New Roman"/>
          <w:sz w:val="24"/>
          <w:szCs w:val="24"/>
          <w:lang w:val="en-US"/>
        </w:rPr>
        <w:t xml:space="preserve">Primers </w:t>
      </w:r>
      <w:r w:rsidR="008A3844" w:rsidRPr="00AC1931">
        <w:rPr>
          <w:rFonts w:ascii="Times New Roman" w:hAnsi="Times New Roman"/>
          <w:sz w:val="24"/>
          <w:szCs w:val="24"/>
          <w:lang w:val="en-US"/>
        </w:rPr>
        <w:t>u</w:t>
      </w:r>
      <w:r w:rsidR="00915647" w:rsidRPr="00AC1931">
        <w:rPr>
          <w:rFonts w:ascii="Times New Roman" w:hAnsi="Times New Roman"/>
          <w:sz w:val="24"/>
          <w:szCs w:val="24"/>
          <w:lang w:val="en-US"/>
        </w:rPr>
        <w:t xml:space="preserve">sed in this </w:t>
      </w:r>
      <w:r w:rsidR="008A3844" w:rsidRPr="00AC1931">
        <w:rPr>
          <w:rFonts w:ascii="Times New Roman" w:hAnsi="Times New Roman"/>
          <w:sz w:val="24"/>
          <w:szCs w:val="24"/>
          <w:lang w:val="en-US"/>
        </w:rPr>
        <w:t>st</w:t>
      </w:r>
      <w:r w:rsidR="00915647" w:rsidRPr="00AC1931">
        <w:rPr>
          <w:rFonts w:ascii="Times New Roman" w:hAnsi="Times New Roman"/>
          <w:sz w:val="24"/>
          <w:szCs w:val="24"/>
          <w:lang w:val="en-US"/>
        </w:rPr>
        <w:t>udy</w:t>
      </w:r>
      <w:r w:rsidR="00DE6678" w:rsidRPr="00AC193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0"/>
        <w:gridCol w:w="4928"/>
      </w:tblGrid>
      <w:tr w:rsidR="006C7A2A" w:rsidRPr="00E15D96" w:rsidTr="00AD13B1"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C7A2A" w:rsidRPr="00AD3A63" w:rsidRDefault="006C7A2A" w:rsidP="00AC1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3A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4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C7A2A" w:rsidRPr="00AD3A63" w:rsidRDefault="006C7A2A" w:rsidP="00AC1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3A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er sequence (from 5’ to 3’)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19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ing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de-DE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ALK_097699-LP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TTACCCAACGCCTTTTTAGG  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ALK_097699-RP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AGGAAAAGCCCTTTCTCTC  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bB1.3 (Genotyping of the SALK line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ATTTTGCCGATTTCGGAAC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 xml:space="preserve">SAIL_12_A03-LP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GATGGAAACTGATTCAAAAAC  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eastAsia="Arial Unicode MS" w:hAnsi="Times New Roman"/>
                <w:bCs/>
                <w:color w:val="000000"/>
                <w:sz w:val="24"/>
                <w:szCs w:val="24"/>
              </w:rPr>
              <w:t>SAIL_12_A03-RP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ACATGGAGATCATTCGACAGG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B3 (Genotyping of the SAIL line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TAGCATCTGAATTTCATAACCAATC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FLAG_357F09-LP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ATCGTCACCGAGTTGAATCTC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FLAG_357F09-RP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GATCCCGTCTTCGATTTTCTC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LAG-L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CTACAAATTGCCTTTTCTTATCGAC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ABI_211D05-LP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AATAAAATCGAACCGGGATG  </w:t>
            </w:r>
          </w:p>
        </w:tc>
      </w:tr>
      <w:tr w:rsidR="006C7A2A" w:rsidRPr="00AC1931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ABI_211D05-RP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ACTGGTTAGTTTCCGCAAC  </w:t>
            </w:r>
          </w:p>
        </w:tc>
      </w:tr>
      <w:tr w:rsidR="006C7A2A" w:rsidRPr="00E15D96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GABI 407E04 LP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CG ACT CAA ATC CGT CAA TTC</w:t>
            </w:r>
          </w:p>
        </w:tc>
      </w:tr>
      <w:tr w:rsidR="006C7A2A" w:rsidRPr="00E15D96" w:rsidTr="00AD13B1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GABI 407E04 RP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A ACT TGA CAG GAA CAG AAG</w:t>
            </w:r>
          </w:p>
        </w:tc>
      </w:tr>
      <w:tr w:rsidR="006C7A2A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A2A" w:rsidRPr="00E15D96" w:rsidRDefault="006C7A2A" w:rsidP="00AC1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15D9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BKT</w:t>
            </w:r>
            <w:r w:rsidR="00AC1931" w:rsidRPr="00E15D9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Genotyping of GABI KAT lines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7A2A" w:rsidRPr="00AC1931" w:rsidRDefault="006C7A2A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color w:val="000000"/>
                <w:sz w:val="24"/>
                <w:szCs w:val="24"/>
              </w:rPr>
              <w:t>ATATTGACCATCATACTCATTGC</w:t>
            </w:r>
          </w:p>
        </w:tc>
      </w:tr>
      <w:tr w:rsidR="00AC1931" w:rsidRPr="00AC1931" w:rsidTr="00AE0142">
        <w:tc>
          <w:tcPr>
            <w:tcW w:w="8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C1931" w:rsidRPr="00AC1931" w:rsidRDefault="00E15D96" w:rsidP="00AC193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ocaliz</w:t>
            </w:r>
            <w:r w:rsidR="00AC1931" w:rsidRPr="00AC19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tion, overexpression and RNAi 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1" w:colLast="1"/>
            <w:r w:rsidRPr="00AC1931">
              <w:rPr>
                <w:rFonts w:ascii="Times New Roman" w:hAnsi="Times New Roman"/>
                <w:sz w:val="24"/>
                <w:szCs w:val="24"/>
              </w:rPr>
              <w:t>AT4G09620-GST-attB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AAGTTTGTACAAAAAAGCAGGCTATGGAGATGGTGGGAAAC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T4G09620-GST-attB2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CACTTTGTACAAGAAAGCTGGGTGAAGATGTCCTTACGCCT</w:t>
            </w:r>
          </w:p>
        </w:tc>
      </w:tr>
      <w:bookmarkEnd w:id="0"/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871B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</w:t>
            </w:r>
            <w:r w:rsidR="00A871B9">
              <w:rPr>
                <w:rFonts w:ascii="Times New Roman" w:hAnsi="Times New Roman"/>
                <w:sz w:val="24"/>
                <w:szCs w:val="24"/>
              </w:rPr>
              <w:t>T2G</w:t>
            </w:r>
            <w:r w:rsidRPr="00AC1931">
              <w:rPr>
                <w:rFonts w:ascii="Times New Roman" w:hAnsi="Times New Roman"/>
                <w:sz w:val="24"/>
                <w:szCs w:val="24"/>
              </w:rPr>
              <w:t>34620-NcoI-Fo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CCATGGCTGCAGCATTGAGCTCGTCT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871B9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2G</w:t>
            </w:r>
            <w:r w:rsidR="00AD13B1" w:rsidRPr="00AC1931">
              <w:rPr>
                <w:rFonts w:ascii="Times New Roman" w:hAnsi="Times New Roman"/>
                <w:sz w:val="24"/>
                <w:szCs w:val="24"/>
              </w:rPr>
              <w:t>34620-NcoI-Rev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CCATGGACGTTTGCCACTGAAGAGGG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mTERF11-18870-GFB-B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AAGTTTGTACAAAAAAGCAGGCTATGGCTGTTATTGCTTCA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mTERF11-18870-GFB-B2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CACTTTGTACAAGAAAGCTGGGTGTGGCTTCCATTTTGAGTA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TERF12-4G09620GFP-B1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AAGTTTGTACAAAAAAGCAGGCTATGGAGATGGTGGGAAAC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TERF12-4G09620GFP-B2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GGACCACTTTGTACAAGAAAGCTGGGTGAAACCGAACCCAACACCG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1931">
              <w:rPr>
                <w:rFonts w:ascii="Times New Roman" w:hAnsi="Times New Roman"/>
                <w:b/>
                <w:sz w:val="24"/>
                <w:szCs w:val="24"/>
              </w:rPr>
              <w:t>Real-tim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2C43E9" w:rsidRDefault="00AC193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43E9">
              <w:rPr>
                <w:rFonts w:ascii="Times New Roman" w:hAnsi="Times New Roman"/>
                <w:color w:val="000000"/>
                <w:sz w:val="24"/>
                <w:szCs w:val="24"/>
              </w:rPr>
              <w:t>AT4G36800-RCE1-RT-Fo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C193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CTGTTCACGGAACCCAATTC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2C43E9" w:rsidRDefault="00AC193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43E9">
              <w:rPr>
                <w:rFonts w:ascii="Times New Roman" w:hAnsi="Times New Roman"/>
                <w:color w:val="000000"/>
                <w:sz w:val="24"/>
                <w:szCs w:val="24"/>
              </w:rPr>
              <w:t>AT4G36800-RCE1-RT-Rev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C193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GAAAAAGGTCTGACCGACA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ERF10</w:t>
            </w:r>
            <w:r w:rsidR="00AD13B1" w:rsidRPr="00AC1931">
              <w:rPr>
                <w:rFonts w:ascii="Times New Roman" w:hAnsi="Times New Roman"/>
                <w:sz w:val="24"/>
                <w:szCs w:val="24"/>
              </w:rPr>
              <w:t>-RT-new-Fo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CCAAGACACTTAGAATCAATGGA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TERF10</w:t>
            </w:r>
            <w:r w:rsidR="00AD13B1" w:rsidRPr="00AC1931">
              <w:rPr>
                <w:rFonts w:ascii="Times New Roman" w:hAnsi="Times New Roman"/>
                <w:sz w:val="24"/>
                <w:szCs w:val="24"/>
              </w:rPr>
              <w:t>-RT-new-Rev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CACGTTTGCCACTGAAGAG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E15D96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5D96">
              <w:rPr>
                <w:rFonts w:ascii="Times New Roman" w:hAnsi="Times New Roman"/>
                <w:sz w:val="24"/>
                <w:szCs w:val="24"/>
                <w:lang w:val="en-US"/>
              </w:rPr>
              <w:t>MTERF11-A</w:t>
            </w:r>
            <w:r w:rsidR="00AD13B1" w:rsidRPr="00E15D96">
              <w:rPr>
                <w:rFonts w:ascii="Times New Roman" w:hAnsi="Times New Roman"/>
                <w:sz w:val="24"/>
                <w:szCs w:val="24"/>
                <w:lang w:val="en-US"/>
              </w:rPr>
              <w:t>-RT-new-Fo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TGAAGAGCTCAAGAAGTTTCC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E15D96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5D96">
              <w:rPr>
                <w:rFonts w:ascii="Times New Roman" w:hAnsi="Times New Roman"/>
                <w:sz w:val="24"/>
                <w:szCs w:val="24"/>
                <w:lang w:val="en-US"/>
              </w:rPr>
              <w:t>MTERF11-A</w:t>
            </w:r>
            <w:r w:rsidR="00AD13B1" w:rsidRPr="00E15D96">
              <w:rPr>
                <w:rFonts w:ascii="Times New Roman" w:hAnsi="Times New Roman"/>
                <w:sz w:val="24"/>
                <w:szCs w:val="24"/>
                <w:lang w:val="en-US"/>
              </w:rPr>
              <w:t>-RT-new-Rev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ACATTCTACTAAGCGAAACCC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AD13B1" w:rsidRPr="00AC1931">
              <w:rPr>
                <w:rFonts w:ascii="Times New Roman" w:hAnsi="Times New Roman"/>
                <w:sz w:val="24"/>
                <w:szCs w:val="24"/>
              </w:rPr>
              <w:t>TERF11-B-RT-F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AGGATAAGGCCAAGACATTGG</w:t>
            </w:r>
          </w:p>
        </w:tc>
      </w:tr>
      <w:tr w:rsidR="00AD13B1" w:rsidRPr="00AC1931" w:rsidTr="00AE014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9F4C0B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AD13B1" w:rsidRPr="00AC1931">
              <w:rPr>
                <w:rFonts w:ascii="Times New Roman" w:hAnsi="Times New Roman"/>
                <w:sz w:val="24"/>
                <w:szCs w:val="24"/>
              </w:rPr>
              <w:t>TERF11-B-RT-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GATTATGGCTTATGGCTTCCA</w:t>
            </w:r>
          </w:p>
        </w:tc>
      </w:tr>
      <w:tr w:rsidR="00AD13B1" w:rsidRPr="00AC1931" w:rsidTr="00E15D96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mTERF12-4G09620-RT-F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AGCGTTTGGTCATATCCACTC</w:t>
            </w:r>
          </w:p>
        </w:tc>
      </w:tr>
      <w:tr w:rsidR="00AD13B1" w:rsidRPr="00AC1931" w:rsidTr="00E15D96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mTERF12-4G09620-RT-R</w:t>
            </w:r>
          </w:p>
        </w:tc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3B1" w:rsidRPr="00AC1931" w:rsidRDefault="00AD13B1" w:rsidP="00AC1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1931">
              <w:rPr>
                <w:rFonts w:ascii="Times New Roman" w:hAnsi="Times New Roman"/>
                <w:sz w:val="24"/>
                <w:szCs w:val="24"/>
              </w:rPr>
              <w:t>GCAACACAATCTCCTTTACAATCC</w:t>
            </w:r>
          </w:p>
        </w:tc>
      </w:tr>
    </w:tbl>
    <w:p w:rsidR="00B6313D" w:rsidRPr="00D63112" w:rsidRDefault="00876B0E" w:rsidP="006C7A2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63112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0962F4" w:rsidRPr="00D63112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D63112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B6313D" w:rsidRPr="00D63112" w:rsidSect="00BF55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altName w:val="MS Minch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vfftefiwv0eoes2r7pprdxz99za9dza9v5&quot;&gt;pam48&lt;record-ids&gt;&lt;item&gt;137&lt;/item&gt;&lt;/record-ids&gt;&lt;/item&gt;&lt;/Libraries&gt;"/>
  </w:docVars>
  <w:rsids>
    <w:rsidRoot w:val="00DF6176"/>
    <w:rsid w:val="00004C45"/>
    <w:rsid w:val="00017CC7"/>
    <w:rsid w:val="00095437"/>
    <w:rsid w:val="000962F4"/>
    <w:rsid w:val="000C145A"/>
    <w:rsid w:val="000D32D9"/>
    <w:rsid w:val="00114666"/>
    <w:rsid w:val="00132A00"/>
    <w:rsid w:val="0013750B"/>
    <w:rsid w:val="001957D8"/>
    <w:rsid w:val="001B49B9"/>
    <w:rsid w:val="001C372A"/>
    <w:rsid w:val="001D6F79"/>
    <w:rsid w:val="001F3E07"/>
    <w:rsid w:val="00221C5B"/>
    <w:rsid w:val="00222F0D"/>
    <w:rsid w:val="00241D88"/>
    <w:rsid w:val="00255E2C"/>
    <w:rsid w:val="00263859"/>
    <w:rsid w:val="00286859"/>
    <w:rsid w:val="002A3E06"/>
    <w:rsid w:val="002C43E9"/>
    <w:rsid w:val="002C7CE4"/>
    <w:rsid w:val="002D56E8"/>
    <w:rsid w:val="002E3AF1"/>
    <w:rsid w:val="002E6AC1"/>
    <w:rsid w:val="002E7D4C"/>
    <w:rsid w:val="00302C51"/>
    <w:rsid w:val="0031143B"/>
    <w:rsid w:val="0031495D"/>
    <w:rsid w:val="00321216"/>
    <w:rsid w:val="00335807"/>
    <w:rsid w:val="00336C6B"/>
    <w:rsid w:val="00361373"/>
    <w:rsid w:val="00367907"/>
    <w:rsid w:val="00383BF9"/>
    <w:rsid w:val="003959F3"/>
    <w:rsid w:val="003E48A1"/>
    <w:rsid w:val="003F310C"/>
    <w:rsid w:val="00410727"/>
    <w:rsid w:val="00417D3C"/>
    <w:rsid w:val="00443501"/>
    <w:rsid w:val="00451592"/>
    <w:rsid w:val="00457E1F"/>
    <w:rsid w:val="00471C67"/>
    <w:rsid w:val="00472F43"/>
    <w:rsid w:val="0048150A"/>
    <w:rsid w:val="00492725"/>
    <w:rsid w:val="00494524"/>
    <w:rsid w:val="004B025C"/>
    <w:rsid w:val="004D0AEF"/>
    <w:rsid w:val="004E4BDA"/>
    <w:rsid w:val="00521489"/>
    <w:rsid w:val="00525A11"/>
    <w:rsid w:val="00530F39"/>
    <w:rsid w:val="005326B4"/>
    <w:rsid w:val="00535AFD"/>
    <w:rsid w:val="00547F37"/>
    <w:rsid w:val="005744E5"/>
    <w:rsid w:val="005C4F12"/>
    <w:rsid w:val="005D4EAD"/>
    <w:rsid w:val="005E53AE"/>
    <w:rsid w:val="006278EC"/>
    <w:rsid w:val="00666E0D"/>
    <w:rsid w:val="00675AC3"/>
    <w:rsid w:val="006A1435"/>
    <w:rsid w:val="006C7A2A"/>
    <w:rsid w:val="006D22F6"/>
    <w:rsid w:val="006D3DC9"/>
    <w:rsid w:val="006F0044"/>
    <w:rsid w:val="006F17F5"/>
    <w:rsid w:val="006F2CED"/>
    <w:rsid w:val="00707897"/>
    <w:rsid w:val="00715302"/>
    <w:rsid w:val="00726D36"/>
    <w:rsid w:val="00735C24"/>
    <w:rsid w:val="00737D26"/>
    <w:rsid w:val="00757EEB"/>
    <w:rsid w:val="00760249"/>
    <w:rsid w:val="00776B43"/>
    <w:rsid w:val="0077763C"/>
    <w:rsid w:val="007E651E"/>
    <w:rsid w:val="007F3BF0"/>
    <w:rsid w:val="0080099E"/>
    <w:rsid w:val="008460A9"/>
    <w:rsid w:val="008551D7"/>
    <w:rsid w:val="00856324"/>
    <w:rsid w:val="00861DF2"/>
    <w:rsid w:val="008633A8"/>
    <w:rsid w:val="00876B0E"/>
    <w:rsid w:val="00880C25"/>
    <w:rsid w:val="00881D5F"/>
    <w:rsid w:val="00882B6B"/>
    <w:rsid w:val="008A3844"/>
    <w:rsid w:val="008C5952"/>
    <w:rsid w:val="008F0D3C"/>
    <w:rsid w:val="008F39DE"/>
    <w:rsid w:val="00906515"/>
    <w:rsid w:val="00915647"/>
    <w:rsid w:val="009165FE"/>
    <w:rsid w:val="0096579B"/>
    <w:rsid w:val="00972613"/>
    <w:rsid w:val="009869EE"/>
    <w:rsid w:val="009A331E"/>
    <w:rsid w:val="009A76BB"/>
    <w:rsid w:val="009C2884"/>
    <w:rsid w:val="009F4C0B"/>
    <w:rsid w:val="00A029C0"/>
    <w:rsid w:val="00A17F76"/>
    <w:rsid w:val="00A2363C"/>
    <w:rsid w:val="00A3742D"/>
    <w:rsid w:val="00A43EFF"/>
    <w:rsid w:val="00A67EEE"/>
    <w:rsid w:val="00A740F4"/>
    <w:rsid w:val="00A871B9"/>
    <w:rsid w:val="00A914CE"/>
    <w:rsid w:val="00A9781B"/>
    <w:rsid w:val="00AB63CE"/>
    <w:rsid w:val="00AC1931"/>
    <w:rsid w:val="00AD13B1"/>
    <w:rsid w:val="00AD3A63"/>
    <w:rsid w:val="00AD52F9"/>
    <w:rsid w:val="00AE0142"/>
    <w:rsid w:val="00AF57F7"/>
    <w:rsid w:val="00B25820"/>
    <w:rsid w:val="00B4226E"/>
    <w:rsid w:val="00B60B56"/>
    <w:rsid w:val="00B6313D"/>
    <w:rsid w:val="00B72AE2"/>
    <w:rsid w:val="00B8429F"/>
    <w:rsid w:val="00BB6728"/>
    <w:rsid w:val="00BC5401"/>
    <w:rsid w:val="00BF55E9"/>
    <w:rsid w:val="00C5086D"/>
    <w:rsid w:val="00C5336F"/>
    <w:rsid w:val="00C5421F"/>
    <w:rsid w:val="00C54A72"/>
    <w:rsid w:val="00C55DA9"/>
    <w:rsid w:val="00C62740"/>
    <w:rsid w:val="00C63EE3"/>
    <w:rsid w:val="00C64251"/>
    <w:rsid w:val="00C70B82"/>
    <w:rsid w:val="00C73E26"/>
    <w:rsid w:val="00CB1599"/>
    <w:rsid w:val="00CD0C7E"/>
    <w:rsid w:val="00D11E71"/>
    <w:rsid w:val="00D24E9D"/>
    <w:rsid w:val="00D602E1"/>
    <w:rsid w:val="00D63112"/>
    <w:rsid w:val="00D808AF"/>
    <w:rsid w:val="00D84145"/>
    <w:rsid w:val="00D87E2B"/>
    <w:rsid w:val="00DB0E83"/>
    <w:rsid w:val="00DB64DB"/>
    <w:rsid w:val="00DC0BD4"/>
    <w:rsid w:val="00DD3A31"/>
    <w:rsid w:val="00DE6678"/>
    <w:rsid w:val="00DF08B1"/>
    <w:rsid w:val="00DF0A5F"/>
    <w:rsid w:val="00DF6176"/>
    <w:rsid w:val="00E15D96"/>
    <w:rsid w:val="00E24EF5"/>
    <w:rsid w:val="00E311A8"/>
    <w:rsid w:val="00E32620"/>
    <w:rsid w:val="00E33DBF"/>
    <w:rsid w:val="00E86B0A"/>
    <w:rsid w:val="00E937CF"/>
    <w:rsid w:val="00EB1178"/>
    <w:rsid w:val="00EC1097"/>
    <w:rsid w:val="00F12255"/>
    <w:rsid w:val="00F244B1"/>
    <w:rsid w:val="00F65ABE"/>
    <w:rsid w:val="00F95B93"/>
    <w:rsid w:val="00F97479"/>
    <w:rsid w:val="00FA05B4"/>
    <w:rsid w:val="00FA72B1"/>
    <w:rsid w:val="00FB1DE4"/>
    <w:rsid w:val="00F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CE801"/>
  <w15:docId w15:val="{8A8B382E-44A3-4992-B5A2-16DE648C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5E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gitternetz1">
    <w:name w:val="Tabellengitternetz1"/>
    <w:basedOn w:val="TableNormal"/>
    <w:uiPriority w:val="59"/>
    <w:rsid w:val="00DF617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link w:val="HTMLPreformatted"/>
    <w:uiPriority w:val="99"/>
    <w:semiHidden/>
    <w:rsid w:val="00FA05B4"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HelleSchattierung1">
    <w:name w:val="Helle Schattierung1"/>
    <w:basedOn w:val="TableNormal"/>
    <w:uiPriority w:val="60"/>
    <w:rsid w:val="00004C4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0962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7D4194E9-2E42-4E2D-8B8D-DE1D0E91A377}"/>
</file>

<file path=customXml/itemProps2.xml><?xml version="1.0" encoding="utf-8"?>
<ds:datastoreItem xmlns:ds="http://schemas.openxmlformats.org/officeDocument/2006/customXml" ds:itemID="{E01CD779-2A75-4C13-B811-8A4CA56D73CC}"/>
</file>

<file path=customXml/itemProps3.xml><?xml version="1.0" encoding="utf-8"?>
<ds:datastoreItem xmlns:ds="http://schemas.openxmlformats.org/officeDocument/2006/customXml" ds:itemID="{A3BF8E30-B026-4C5E-B613-AA3855C8A1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MU München</Company>
  <LinksUpToDate>false</LinksUpToDate>
  <CharactersWithSpaces>1743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LAdmin</cp:lastModifiedBy>
  <cp:revision>4</cp:revision>
  <dcterms:created xsi:type="dcterms:W3CDTF">2017-01-02T19:45:00Z</dcterms:created>
  <dcterms:modified xsi:type="dcterms:W3CDTF">2017-01-03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